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64E" w:rsidRDefault="00702407" w:rsidP="001F46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9 </w:t>
      </w:r>
      <w:r w:rsidR="00736E5A">
        <w:rPr>
          <w:rFonts w:ascii="Times New Roman" w:hAnsi="Times New Roman" w:cs="Times New Roman"/>
          <w:sz w:val="24"/>
          <w:szCs w:val="24"/>
        </w:rPr>
        <w:t>Table</w:t>
      </w:r>
      <w:r w:rsidR="001F464E" w:rsidRPr="008933BC">
        <w:rPr>
          <w:rFonts w:ascii="Times New Roman" w:hAnsi="Times New Roman" w:cs="Times New Roman"/>
          <w:sz w:val="24"/>
          <w:szCs w:val="24"/>
        </w:rPr>
        <w:t xml:space="preserve">. </w:t>
      </w:r>
      <w:r w:rsidR="001F464E">
        <w:rPr>
          <w:rFonts w:ascii="Times New Roman" w:hAnsi="Times New Roman" w:cs="Times New Roman"/>
          <w:sz w:val="24"/>
          <w:szCs w:val="24"/>
        </w:rPr>
        <w:t>F</w:t>
      </w:r>
      <w:r w:rsidR="001F464E" w:rsidRPr="008933BC">
        <w:rPr>
          <w:rFonts w:ascii="Times New Roman" w:hAnsi="Times New Roman" w:cs="Times New Roman"/>
          <w:sz w:val="24"/>
          <w:szCs w:val="24"/>
        </w:rPr>
        <w:t>unctional cluster</w:t>
      </w:r>
      <w:r w:rsidR="001F464E">
        <w:rPr>
          <w:rFonts w:ascii="Times New Roman" w:hAnsi="Times New Roman" w:cs="Times New Roman"/>
          <w:sz w:val="24"/>
          <w:szCs w:val="24"/>
        </w:rPr>
        <w:t xml:space="preserve"> (DAVID Enrichment score ES &gt; 2) </w:t>
      </w:r>
      <w:r w:rsidR="001F464E" w:rsidRPr="008933BC">
        <w:rPr>
          <w:rFonts w:ascii="Times New Roman" w:hAnsi="Times New Roman" w:cs="Times New Roman"/>
          <w:sz w:val="24"/>
          <w:szCs w:val="24"/>
        </w:rPr>
        <w:t xml:space="preserve">of </w:t>
      </w:r>
      <w:r w:rsidR="001F464E">
        <w:rPr>
          <w:rFonts w:ascii="Times New Roman" w:hAnsi="Times New Roman" w:cs="Times New Roman"/>
          <w:sz w:val="24"/>
          <w:szCs w:val="24"/>
        </w:rPr>
        <w:t xml:space="preserve">categories enriched by transcript isoforms </w:t>
      </w:r>
      <w:r w:rsidR="001F464E" w:rsidRPr="008933BC">
        <w:rPr>
          <w:rFonts w:ascii="Times New Roman" w:hAnsi="Times New Roman" w:cs="Times New Roman"/>
          <w:sz w:val="24"/>
          <w:szCs w:val="24"/>
        </w:rPr>
        <w:t xml:space="preserve">expressed </w:t>
      </w:r>
      <w:r w:rsidR="001F464E">
        <w:rPr>
          <w:rFonts w:ascii="Times New Roman" w:hAnsi="Times New Roman" w:cs="Times New Roman"/>
          <w:sz w:val="24"/>
          <w:szCs w:val="24"/>
        </w:rPr>
        <w:t xml:space="preserve">solely in microglia cells in </w:t>
      </w:r>
      <w:r w:rsidR="001352FF">
        <w:rPr>
          <w:rFonts w:ascii="Times New Roman" w:hAnsi="Times New Roman" w:cs="Times New Roman"/>
          <w:sz w:val="24"/>
          <w:szCs w:val="24"/>
        </w:rPr>
        <w:t xml:space="preserve">BCG-challenged </w:t>
      </w:r>
      <w:r w:rsidR="001F464E">
        <w:rPr>
          <w:rFonts w:ascii="Times New Roman" w:hAnsi="Times New Roman" w:cs="Times New Roman"/>
          <w:sz w:val="24"/>
          <w:szCs w:val="24"/>
        </w:rPr>
        <w:t>mice</w:t>
      </w:r>
      <w:r w:rsidR="001352F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2340"/>
        <w:gridCol w:w="5940"/>
        <w:gridCol w:w="983"/>
        <w:gridCol w:w="1260"/>
        <w:gridCol w:w="810"/>
      </w:tblGrid>
      <w:tr w:rsidR="001F464E" w:rsidRPr="00B45398" w:rsidTr="00B03D6E">
        <w:tc>
          <w:tcPr>
            <w:tcW w:w="2340" w:type="dxa"/>
          </w:tcPr>
          <w:p w:rsidR="001F464E" w:rsidRPr="00B45398" w:rsidRDefault="001F464E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Cell type and Category</w:t>
            </w:r>
            <w:r w:rsidRPr="002D3B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40" w:type="dxa"/>
          </w:tcPr>
          <w:p w:rsidR="001F464E" w:rsidRPr="00B45398" w:rsidRDefault="001F464E" w:rsidP="00B03D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D3B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3" w:type="dxa"/>
          </w:tcPr>
          <w:p w:rsidR="001F464E" w:rsidRPr="00B45398" w:rsidRDefault="001F464E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 xml:space="preserve">Count </w:t>
            </w:r>
          </w:p>
        </w:tc>
        <w:tc>
          <w:tcPr>
            <w:tcW w:w="1260" w:type="dxa"/>
          </w:tcPr>
          <w:p w:rsidR="001F464E" w:rsidRPr="00B45398" w:rsidRDefault="001F464E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10" w:type="dxa"/>
          </w:tcPr>
          <w:p w:rsidR="001F464E" w:rsidRPr="00B45398" w:rsidRDefault="001F464E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398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1F464E" w:rsidRPr="00702407" w:rsidTr="00B03D6E">
        <w:tc>
          <w:tcPr>
            <w:tcW w:w="11333" w:type="dxa"/>
            <w:gridSpan w:val="5"/>
          </w:tcPr>
          <w:p w:rsidR="001F464E" w:rsidRPr="00702407" w:rsidRDefault="003B473D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407">
              <w:rPr>
                <w:rFonts w:ascii="Times New Roman" w:hAnsi="Times New Roman" w:cs="Times New Roman"/>
                <w:sz w:val="24"/>
                <w:szCs w:val="24"/>
              </w:rPr>
              <w:t xml:space="preserve">Unique to </w:t>
            </w:r>
            <w:r w:rsidR="001F464E" w:rsidRPr="00702407">
              <w:rPr>
                <w:rFonts w:ascii="Times New Roman" w:hAnsi="Times New Roman" w:cs="Times New Roman"/>
                <w:sz w:val="24"/>
                <w:szCs w:val="24"/>
              </w:rPr>
              <w:t xml:space="preserve">Microglia </w:t>
            </w:r>
            <w:r w:rsidRPr="00702407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</w:tr>
      <w:tr w:rsidR="001F464E" w:rsidRPr="00B45398" w:rsidTr="00B03D6E">
        <w:tc>
          <w:tcPr>
            <w:tcW w:w="2340" w:type="dxa"/>
          </w:tcPr>
          <w:p w:rsidR="001F464E" w:rsidRPr="00B45398" w:rsidRDefault="001F464E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924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5940" w:type="dxa"/>
            <w:vAlign w:val="bottom"/>
          </w:tcPr>
          <w:p w:rsidR="001F464E" w:rsidRPr="00B45398" w:rsidRDefault="001F464E" w:rsidP="00B03D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vAlign w:val="bottom"/>
          </w:tcPr>
          <w:p w:rsidR="001F464E" w:rsidRPr="00B45398" w:rsidRDefault="001F464E" w:rsidP="00B03D6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F464E" w:rsidRPr="00B45398" w:rsidRDefault="001F464E" w:rsidP="00B03D6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1F464E" w:rsidRPr="00B45398" w:rsidRDefault="001F464E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5216~ion 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7.38E-05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22838~substrate specific 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9.91E-05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22803~passive transmembrane transporter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.13E-04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15267~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.13E-04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B03D6E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8509~anion transmembrane transporter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.74E-04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5254~chloride 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2.75E-04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5253~anion 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3.91E-04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6811~ion transport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6.82E-04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6820~anion transport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.16E-03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6821~chloride transport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2.24E-03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31404~chloride ion binding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3.30E-03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43168~anion binding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3.67E-03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22836~gated 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3.95E-03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15698~inorganic anion transport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6.78E-03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22832~voltage-gated 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7.89E-02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5244~voltage-gated ion 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7.89E-02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5267~potassium 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.11E-01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6813~potassium ion transport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.77E-01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B03D6E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5261~cation channel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1.86E-01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B03D6E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46873~metal ion transmembrane transporter activity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2.67E-01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30955~potassium ion binding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2.89E-01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15672~monovalent inorganic cation transport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.20E-01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MF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31420~alkali metal ion binding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.58E-01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06812~cation transport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6.91E-01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65FC" w:rsidRPr="00B45398" w:rsidTr="007D07A7">
        <w:tc>
          <w:tcPr>
            <w:tcW w:w="2340" w:type="dxa"/>
            <w:vAlign w:val="bottom"/>
          </w:tcPr>
          <w:p w:rsidR="000365FC" w:rsidRPr="00281073" w:rsidRDefault="00281073" w:rsidP="007D0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GO</w:t>
            </w:r>
            <w:r w:rsidR="000365FC" w:rsidRPr="00281073">
              <w:rPr>
                <w:rFonts w:ascii="Times New Roman" w:hAnsi="Times New Roman" w:cs="Times New Roman"/>
                <w:sz w:val="24"/>
                <w:szCs w:val="24"/>
              </w:rPr>
              <w:t>_BP_FAT</w:t>
            </w:r>
          </w:p>
        </w:tc>
        <w:tc>
          <w:tcPr>
            <w:tcW w:w="5940" w:type="dxa"/>
            <w:vAlign w:val="bottom"/>
          </w:tcPr>
          <w:p w:rsidR="000365FC" w:rsidRPr="00281073" w:rsidRDefault="0003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GO:0030001~metal ion transport</w:t>
            </w:r>
          </w:p>
        </w:tc>
        <w:tc>
          <w:tcPr>
            <w:tcW w:w="983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:rsidR="000365FC" w:rsidRPr="00281073" w:rsidRDefault="000365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1073">
              <w:rPr>
                <w:rFonts w:ascii="Times New Roman" w:hAnsi="Times New Roman" w:cs="Times New Roman"/>
                <w:sz w:val="24"/>
                <w:szCs w:val="24"/>
              </w:rPr>
              <w:t>7.68E-01</w:t>
            </w:r>
          </w:p>
        </w:tc>
        <w:tc>
          <w:tcPr>
            <w:tcW w:w="810" w:type="dxa"/>
          </w:tcPr>
          <w:p w:rsidR="000365FC" w:rsidRPr="00B45398" w:rsidRDefault="000365FC" w:rsidP="00B03D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F464E" w:rsidRPr="002D5A1B" w:rsidRDefault="001F464E" w:rsidP="001F46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      </w:t>
      </w:r>
      <w:r w:rsidRPr="002D5A1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D5A1B">
        <w:rPr>
          <w:rFonts w:ascii="Times New Roman" w:hAnsi="Times New Roman" w:cs="Times New Roman"/>
          <w:sz w:val="18"/>
          <w:szCs w:val="18"/>
        </w:rPr>
        <w:t xml:space="preserve"> Each row corresponds to a Functional Annotation Too</w:t>
      </w:r>
      <w:r>
        <w:rPr>
          <w:rFonts w:ascii="Times New Roman" w:hAnsi="Times New Roman" w:cs="Times New Roman"/>
          <w:sz w:val="18"/>
          <w:szCs w:val="18"/>
        </w:rPr>
        <w:t>l (FAT) GO category inside a cluster</w:t>
      </w:r>
      <w:r w:rsidRPr="002D5A1B">
        <w:rPr>
          <w:rFonts w:ascii="Times New Roman" w:hAnsi="Times New Roman" w:cs="Times New Roman"/>
          <w:sz w:val="18"/>
          <w:szCs w:val="18"/>
        </w:rPr>
        <w:t>.</w:t>
      </w:r>
    </w:p>
    <w:p w:rsidR="001F464E" w:rsidRPr="002D5A1B" w:rsidRDefault="001F464E" w:rsidP="001F464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      </w:t>
      </w:r>
      <w:r w:rsidRPr="002D5A1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D5A1B">
        <w:rPr>
          <w:rFonts w:ascii="Times New Roman" w:hAnsi="Times New Roman" w:cs="Times New Roman"/>
          <w:sz w:val="18"/>
          <w:szCs w:val="18"/>
        </w:rPr>
        <w:t xml:space="preserve"> GO terms </w:t>
      </w:r>
      <w:r w:rsidR="00E36DB4">
        <w:rPr>
          <w:rFonts w:ascii="Times New Roman" w:hAnsi="Times New Roman" w:cs="Times New Roman"/>
          <w:sz w:val="18"/>
          <w:szCs w:val="18"/>
        </w:rPr>
        <w:t xml:space="preserve">in </w:t>
      </w:r>
      <w:r>
        <w:rPr>
          <w:rFonts w:ascii="Times New Roman" w:hAnsi="Times New Roman" w:cs="Times New Roman"/>
          <w:sz w:val="18"/>
          <w:szCs w:val="18"/>
        </w:rPr>
        <w:t>each cluster</w:t>
      </w:r>
      <w:r w:rsidRPr="002D5A1B">
        <w:rPr>
          <w:rFonts w:ascii="Times New Roman" w:hAnsi="Times New Roman" w:cs="Times New Roman"/>
          <w:sz w:val="18"/>
          <w:szCs w:val="18"/>
        </w:rPr>
        <w:t>.</w:t>
      </w:r>
    </w:p>
    <w:sectPr w:rsidR="001F464E" w:rsidRPr="002D5A1B" w:rsidSect="00FE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15658"/>
    <w:rsid w:val="00023729"/>
    <w:rsid w:val="000268FC"/>
    <w:rsid w:val="0003458F"/>
    <w:rsid w:val="0003483C"/>
    <w:rsid w:val="000365FC"/>
    <w:rsid w:val="0003726F"/>
    <w:rsid w:val="00041D2D"/>
    <w:rsid w:val="00042587"/>
    <w:rsid w:val="000449C0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A0077"/>
    <w:rsid w:val="000A08FD"/>
    <w:rsid w:val="000A225B"/>
    <w:rsid w:val="000A2D54"/>
    <w:rsid w:val="000A5C7C"/>
    <w:rsid w:val="000A617F"/>
    <w:rsid w:val="000A67DB"/>
    <w:rsid w:val="000A6D5C"/>
    <w:rsid w:val="000B0889"/>
    <w:rsid w:val="000B1913"/>
    <w:rsid w:val="000B1E8C"/>
    <w:rsid w:val="000C1367"/>
    <w:rsid w:val="000C78E9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E4CB7"/>
    <w:rsid w:val="000E5AD0"/>
    <w:rsid w:val="000F4A2F"/>
    <w:rsid w:val="000F4A8D"/>
    <w:rsid w:val="000F503C"/>
    <w:rsid w:val="000F7B34"/>
    <w:rsid w:val="00106F9C"/>
    <w:rsid w:val="0011188D"/>
    <w:rsid w:val="001153BC"/>
    <w:rsid w:val="00117BCD"/>
    <w:rsid w:val="00120006"/>
    <w:rsid w:val="001264A4"/>
    <w:rsid w:val="00130910"/>
    <w:rsid w:val="001352FF"/>
    <w:rsid w:val="00136820"/>
    <w:rsid w:val="001369B0"/>
    <w:rsid w:val="0013766F"/>
    <w:rsid w:val="00140350"/>
    <w:rsid w:val="0014039F"/>
    <w:rsid w:val="00140832"/>
    <w:rsid w:val="0014121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9F0"/>
    <w:rsid w:val="001B1A6D"/>
    <w:rsid w:val="001B29C7"/>
    <w:rsid w:val="001B6995"/>
    <w:rsid w:val="001C0CB2"/>
    <w:rsid w:val="001C12B4"/>
    <w:rsid w:val="001C35F0"/>
    <w:rsid w:val="001D1BCB"/>
    <w:rsid w:val="001E49C0"/>
    <w:rsid w:val="001E7288"/>
    <w:rsid w:val="001F0D67"/>
    <w:rsid w:val="001F1FD3"/>
    <w:rsid w:val="001F464E"/>
    <w:rsid w:val="001F6251"/>
    <w:rsid w:val="001F7935"/>
    <w:rsid w:val="00200579"/>
    <w:rsid w:val="002020CF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45BD"/>
    <w:rsid w:val="002508EC"/>
    <w:rsid w:val="0026049F"/>
    <w:rsid w:val="0026338D"/>
    <w:rsid w:val="00265DA9"/>
    <w:rsid w:val="00274B8F"/>
    <w:rsid w:val="002754FB"/>
    <w:rsid w:val="0027619E"/>
    <w:rsid w:val="00281073"/>
    <w:rsid w:val="00283880"/>
    <w:rsid w:val="0028458E"/>
    <w:rsid w:val="002857A1"/>
    <w:rsid w:val="00285E76"/>
    <w:rsid w:val="00297CE4"/>
    <w:rsid w:val="002A2C7C"/>
    <w:rsid w:val="002B0D5C"/>
    <w:rsid w:val="002B21E0"/>
    <w:rsid w:val="002B3B4B"/>
    <w:rsid w:val="002C2E19"/>
    <w:rsid w:val="002C2ECC"/>
    <w:rsid w:val="002C572A"/>
    <w:rsid w:val="002C5D7C"/>
    <w:rsid w:val="002C7808"/>
    <w:rsid w:val="002D106F"/>
    <w:rsid w:val="002D115B"/>
    <w:rsid w:val="002D3BEC"/>
    <w:rsid w:val="002D5B60"/>
    <w:rsid w:val="002D6434"/>
    <w:rsid w:val="002D6C92"/>
    <w:rsid w:val="002E019D"/>
    <w:rsid w:val="002E0C94"/>
    <w:rsid w:val="002E1162"/>
    <w:rsid w:val="002E5557"/>
    <w:rsid w:val="00301F95"/>
    <w:rsid w:val="003055F3"/>
    <w:rsid w:val="00307E58"/>
    <w:rsid w:val="00315E57"/>
    <w:rsid w:val="00320381"/>
    <w:rsid w:val="00323BEE"/>
    <w:rsid w:val="0032583C"/>
    <w:rsid w:val="0032651F"/>
    <w:rsid w:val="00327D9D"/>
    <w:rsid w:val="003412B6"/>
    <w:rsid w:val="003455B0"/>
    <w:rsid w:val="0034771A"/>
    <w:rsid w:val="00351C09"/>
    <w:rsid w:val="00353015"/>
    <w:rsid w:val="00353C2B"/>
    <w:rsid w:val="00357EA3"/>
    <w:rsid w:val="003601C9"/>
    <w:rsid w:val="003621F4"/>
    <w:rsid w:val="003632C6"/>
    <w:rsid w:val="00363F6D"/>
    <w:rsid w:val="00364158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73D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3F5DB9"/>
    <w:rsid w:val="004004DD"/>
    <w:rsid w:val="00400C1C"/>
    <w:rsid w:val="00404A48"/>
    <w:rsid w:val="004060E1"/>
    <w:rsid w:val="00406C03"/>
    <w:rsid w:val="00406FF0"/>
    <w:rsid w:val="004102D3"/>
    <w:rsid w:val="004113F7"/>
    <w:rsid w:val="00412CB9"/>
    <w:rsid w:val="00415E2B"/>
    <w:rsid w:val="004165D4"/>
    <w:rsid w:val="004175EE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6332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217B"/>
    <w:rsid w:val="004631D7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75C"/>
    <w:rsid w:val="004B180D"/>
    <w:rsid w:val="004B425A"/>
    <w:rsid w:val="004B6D1E"/>
    <w:rsid w:val="004B757F"/>
    <w:rsid w:val="004C1D34"/>
    <w:rsid w:val="004C2978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4F5E07"/>
    <w:rsid w:val="004F6EFB"/>
    <w:rsid w:val="005006F7"/>
    <w:rsid w:val="00500AE0"/>
    <w:rsid w:val="00501B27"/>
    <w:rsid w:val="00501E0E"/>
    <w:rsid w:val="00504783"/>
    <w:rsid w:val="0050506E"/>
    <w:rsid w:val="00507EB1"/>
    <w:rsid w:val="00511396"/>
    <w:rsid w:val="00511CD9"/>
    <w:rsid w:val="005123B0"/>
    <w:rsid w:val="00514635"/>
    <w:rsid w:val="00516F4A"/>
    <w:rsid w:val="00517F5D"/>
    <w:rsid w:val="00522263"/>
    <w:rsid w:val="0052263F"/>
    <w:rsid w:val="00524C9D"/>
    <w:rsid w:val="005316B1"/>
    <w:rsid w:val="00541DB1"/>
    <w:rsid w:val="00544479"/>
    <w:rsid w:val="005448B9"/>
    <w:rsid w:val="0054587F"/>
    <w:rsid w:val="005459C6"/>
    <w:rsid w:val="00555C13"/>
    <w:rsid w:val="00556AC5"/>
    <w:rsid w:val="0055773A"/>
    <w:rsid w:val="005617F0"/>
    <w:rsid w:val="00566DAF"/>
    <w:rsid w:val="005701E5"/>
    <w:rsid w:val="0057196F"/>
    <w:rsid w:val="00571E1F"/>
    <w:rsid w:val="00572666"/>
    <w:rsid w:val="00573507"/>
    <w:rsid w:val="00576CDA"/>
    <w:rsid w:val="00577DEA"/>
    <w:rsid w:val="0058224B"/>
    <w:rsid w:val="00582792"/>
    <w:rsid w:val="00585ABB"/>
    <w:rsid w:val="0059297D"/>
    <w:rsid w:val="0059448C"/>
    <w:rsid w:val="005A093E"/>
    <w:rsid w:val="005A14B2"/>
    <w:rsid w:val="005A310B"/>
    <w:rsid w:val="005A3B9C"/>
    <w:rsid w:val="005B0B25"/>
    <w:rsid w:val="005B0CDC"/>
    <w:rsid w:val="005B1567"/>
    <w:rsid w:val="005B1716"/>
    <w:rsid w:val="005B3E62"/>
    <w:rsid w:val="005B640E"/>
    <w:rsid w:val="005C5A88"/>
    <w:rsid w:val="005C6FE6"/>
    <w:rsid w:val="005D1D5B"/>
    <w:rsid w:val="005D24BB"/>
    <w:rsid w:val="005D480D"/>
    <w:rsid w:val="005E1B29"/>
    <w:rsid w:val="005E2C44"/>
    <w:rsid w:val="005F79C2"/>
    <w:rsid w:val="006013A4"/>
    <w:rsid w:val="00603D43"/>
    <w:rsid w:val="0061277F"/>
    <w:rsid w:val="0061280B"/>
    <w:rsid w:val="0061318B"/>
    <w:rsid w:val="0061575E"/>
    <w:rsid w:val="00621C90"/>
    <w:rsid w:val="00623F7E"/>
    <w:rsid w:val="00625A03"/>
    <w:rsid w:val="00633F7B"/>
    <w:rsid w:val="006347F3"/>
    <w:rsid w:val="00634D85"/>
    <w:rsid w:val="00640AB7"/>
    <w:rsid w:val="00640BC7"/>
    <w:rsid w:val="00646CE5"/>
    <w:rsid w:val="00647670"/>
    <w:rsid w:val="0065011B"/>
    <w:rsid w:val="00651605"/>
    <w:rsid w:val="00653A47"/>
    <w:rsid w:val="00653B25"/>
    <w:rsid w:val="00654815"/>
    <w:rsid w:val="00654872"/>
    <w:rsid w:val="00654C4F"/>
    <w:rsid w:val="0066295D"/>
    <w:rsid w:val="00663DE8"/>
    <w:rsid w:val="006645AB"/>
    <w:rsid w:val="00666DE5"/>
    <w:rsid w:val="00666E3E"/>
    <w:rsid w:val="006708A8"/>
    <w:rsid w:val="00672397"/>
    <w:rsid w:val="00672B18"/>
    <w:rsid w:val="00672E9C"/>
    <w:rsid w:val="00673104"/>
    <w:rsid w:val="00673D5A"/>
    <w:rsid w:val="006750F1"/>
    <w:rsid w:val="00680504"/>
    <w:rsid w:val="00681A35"/>
    <w:rsid w:val="00682E45"/>
    <w:rsid w:val="00682FBF"/>
    <w:rsid w:val="006830AB"/>
    <w:rsid w:val="006852E5"/>
    <w:rsid w:val="00693634"/>
    <w:rsid w:val="00694919"/>
    <w:rsid w:val="00694F2A"/>
    <w:rsid w:val="00696440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1889"/>
    <w:rsid w:val="006C6229"/>
    <w:rsid w:val="006D7165"/>
    <w:rsid w:val="006D7C8E"/>
    <w:rsid w:val="006D7DF3"/>
    <w:rsid w:val="006E17A0"/>
    <w:rsid w:val="006E3BD8"/>
    <w:rsid w:val="006E4115"/>
    <w:rsid w:val="006E47DE"/>
    <w:rsid w:val="006E4C9E"/>
    <w:rsid w:val="006E62ED"/>
    <w:rsid w:val="006E73EF"/>
    <w:rsid w:val="006F0AB6"/>
    <w:rsid w:val="006F2625"/>
    <w:rsid w:val="006F2723"/>
    <w:rsid w:val="006F49C6"/>
    <w:rsid w:val="006F6735"/>
    <w:rsid w:val="00700510"/>
    <w:rsid w:val="00702407"/>
    <w:rsid w:val="0070522F"/>
    <w:rsid w:val="0070550D"/>
    <w:rsid w:val="00716D54"/>
    <w:rsid w:val="007174AC"/>
    <w:rsid w:val="00726D9F"/>
    <w:rsid w:val="00733DBC"/>
    <w:rsid w:val="00734752"/>
    <w:rsid w:val="00734E2E"/>
    <w:rsid w:val="00736E5A"/>
    <w:rsid w:val="0074262F"/>
    <w:rsid w:val="00743D29"/>
    <w:rsid w:val="007441BE"/>
    <w:rsid w:val="00744308"/>
    <w:rsid w:val="00745CEA"/>
    <w:rsid w:val="00754EC4"/>
    <w:rsid w:val="00755604"/>
    <w:rsid w:val="0075616F"/>
    <w:rsid w:val="007719A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03F"/>
    <w:rsid w:val="0079753C"/>
    <w:rsid w:val="007A0954"/>
    <w:rsid w:val="007A0EAF"/>
    <w:rsid w:val="007A2E35"/>
    <w:rsid w:val="007A5331"/>
    <w:rsid w:val="007A78C8"/>
    <w:rsid w:val="007A7DA4"/>
    <w:rsid w:val="007B337B"/>
    <w:rsid w:val="007B35C6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07A7"/>
    <w:rsid w:val="007D1AE1"/>
    <w:rsid w:val="007D35D6"/>
    <w:rsid w:val="007E6F79"/>
    <w:rsid w:val="007F40DF"/>
    <w:rsid w:val="007F4799"/>
    <w:rsid w:val="007F5EBC"/>
    <w:rsid w:val="007F6978"/>
    <w:rsid w:val="00802B06"/>
    <w:rsid w:val="008043D2"/>
    <w:rsid w:val="00805432"/>
    <w:rsid w:val="008054E5"/>
    <w:rsid w:val="008063AC"/>
    <w:rsid w:val="00812620"/>
    <w:rsid w:val="0081597D"/>
    <w:rsid w:val="008161D9"/>
    <w:rsid w:val="008166DA"/>
    <w:rsid w:val="008206F3"/>
    <w:rsid w:val="00824A6F"/>
    <w:rsid w:val="00833230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5789B"/>
    <w:rsid w:val="00860F38"/>
    <w:rsid w:val="00861282"/>
    <w:rsid w:val="00866488"/>
    <w:rsid w:val="0087109B"/>
    <w:rsid w:val="00871663"/>
    <w:rsid w:val="00872219"/>
    <w:rsid w:val="0087233C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220C"/>
    <w:rsid w:val="008A423D"/>
    <w:rsid w:val="008A7951"/>
    <w:rsid w:val="008B1E35"/>
    <w:rsid w:val="008B35C8"/>
    <w:rsid w:val="008B4831"/>
    <w:rsid w:val="008B5070"/>
    <w:rsid w:val="008B5459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07B02"/>
    <w:rsid w:val="00913AB6"/>
    <w:rsid w:val="0091456C"/>
    <w:rsid w:val="0092010D"/>
    <w:rsid w:val="00923A98"/>
    <w:rsid w:val="00923CF5"/>
    <w:rsid w:val="009242D2"/>
    <w:rsid w:val="00925AB3"/>
    <w:rsid w:val="009266A8"/>
    <w:rsid w:val="00933314"/>
    <w:rsid w:val="00935E6F"/>
    <w:rsid w:val="009375AC"/>
    <w:rsid w:val="00937E01"/>
    <w:rsid w:val="009421FB"/>
    <w:rsid w:val="009428BF"/>
    <w:rsid w:val="0095660F"/>
    <w:rsid w:val="00956857"/>
    <w:rsid w:val="009576D5"/>
    <w:rsid w:val="0096581A"/>
    <w:rsid w:val="00966787"/>
    <w:rsid w:val="00966816"/>
    <w:rsid w:val="009668C0"/>
    <w:rsid w:val="00972075"/>
    <w:rsid w:val="00973278"/>
    <w:rsid w:val="009741ED"/>
    <w:rsid w:val="00975479"/>
    <w:rsid w:val="009756E8"/>
    <w:rsid w:val="00975A09"/>
    <w:rsid w:val="009832C0"/>
    <w:rsid w:val="00986A2B"/>
    <w:rsid w:val="009A45A1"/>
    <w:rsid w:val="009A65FF"/>
    <w:rsid w:val="009B5CAB"/>
    <w:rsid w:val="009B73E2"/>
    <w:rsid w:val="009B78B6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E7B3B"/>
    <w:rsid w:val="009F0EE6"/>
    <w:rsid w:val="009F1E63"/>
    <w:rsid w:val="009F49DF"/>
    <w:rsid w:val="009F54C5"/>
    <w:rsid w:val="009F7DB3"/>
    <w:rsid w:val="00A02139"/>
    <w:rsid w:val="00A06719"/>
    <w:rsid w:val="00A07194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4751"/>
    <w:rsid w:val="00A457A2"/>
    <w:rsid w:val="00A467B4"/>
    <w:rsid w:val="00A507B8"/>
    <w:rsid w:val="00A51462"/>
    <w:rsid w:val="00A53750"/>
    <w:rsid w:val="00A53F49"/>
    <w:rsid w:val="00A569C4"/>
    <w:rsid w:val="00A60566"/>
    <w:rsid w:val="00A7263C"/>
    <w:rsid w:val="00A852B8"/>
    <w:rsid w:val="00A8701D"/>
    <w:rsid w:val="00A91452"/>
    <w:rsid w:val="00A923CF"/>
    <w:rsid w:val="00A929B1"/>
    <w:rsid w:val="00A97347"/>
    <w:rsid w:val="00AA5E7D"/>
    <w:rsid w:val="00AA6AC5"/>
    <w:rsid w:val="00AB3579"/>
    <w:rsid w:val="00AB4845"/>
    <w:rsid w:val="00AB5EE3"/>
    <w:rsid w:val="00AC348E"/>
    <w:rsid w:val="00AC3AF9"/>
    <w:rsid w:val="00AC4552"/>
    <w:rsid w:val="00AD3704"/>
    <w:rsid w:val="00AD3B0F"/>
    <w:rsid w:val="00AE2E67"/>
    <w:rsid w:val="00AF03E8"/>
    <w:rsid w:val="00AF0C47"/>
    <w:rsid w:val="00AF3EAA"/>
    <w:rsid w:val="00B00253"/>
    <w:rsid w:val="00B03648"/>
    <w:rsid w:val="00B03D6E"/>
    <w:rsid w:val="00B0543C"/>
    <w:rsid w:val="00B0773A"/>
    <w:rsid w:val="00B1223B"/>
    <w:rsid w:val="00B13395"/>
    <w:rsid w:val="00B222D4"/>
    <w:rsid w:val="00B26865"/>
    <w:rsid w:val="00B26DE2"/>
    <w:rsid w:val="00B32C8D"/>
    <w:rsid w:val="00B347B1"/>
    <w:rsid w:val="00B35780"/>
    <w:rsid w:val="00B45398"/>
    <w:rsid w:val="00B4580A"/>
    <w:rsid w:val="00B52F8F"/>
    <w:rsid w:val="00B6629C"/>
    <w:rsid w:val="00B72F0B"/>
    <w:rsid w:val="00B771D5"/>
    <w:rsid w:val="00B91E2B"/>
    <w:rsid w:val="00B926E6"/>
    <w:rsid w:val="00BA1323"/>
    <w:rsid w:val="00BA16B3"/>
    <w:rsid w:val="00BA27AD"/>
    <w:rsid w:val="00BA2CA9"/>
    <w:rsid w:val="00BA45FA"/>
    <w:rsid w:val="00BA5235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52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6877"/>
    <w:rsid w:val="00C10546"/>
    <w:rsid w:val="00C105E5"/>
    <w:rsid w:val="00C12314"/>
    <w:rsid w:val="00C15A11"/>
    <w:rsid w:val="00C175F8"/>
    <w:rsid w:val="00C21E39"/>
    <w:rsid w:val="00C22F30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56C49"/>
    <w:rsid w:val="00C60EB1"/>
    <w:rsid w:val="00C613EC"/>
    <w:rsid w:val="00C65C3E"/>
    <w:rsid w:val="00C66D71"/>
    <w:rsid w:val="00C76DC4"/>
    <w:rsid w:val="00C8276E"/>
    <w:rsid w:val="00C82E7A"/>
    <w:rsid w:val="00C85521"/>
    <w:rsid w:val="00C873E9"/>
    <w:rsid w:val="00C90317"/>
    <w:rsid w:val="00C90D70"/>
    <w:rsid w:val="00C946C8"/>
    <w:rsid w:val="00C95104"/>
    <w:rsid w:val="00C95E78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0574"/>
    <w:rsid w:val="00CE4EAB"/>
    <w:rsid w:val="00CE4EEC"/>
    <w:rsid w:val="00CF25B7"/>
    <w:rsid w:val="00CF3B96"/>
    <w:rsid w:val="00CF4066"/>
    <w:rsid w:val="00CF45F9"/>
    <w:rsid w:val="00CF6BB9"/>
    <w:rsid w:val="00D06BE3"/>
    <w:rsid w:val="00D1327E"/>
    <w:rsid w:val="00D13CA0"/>
    <w:rsid w:val="00D149AA"/>
    <w:rsid w:val="00D15680"/>
    <w:rsid w:val="00D163F5"/>
    <w:rsid w:val="00D1673C"/>
    <w:rsid w:val="00D17B60"/>
    <w:rsid w:val="00D2150B"/>
    <w:rsid w:val="00D277D1"/>
    <w:rsid w:val="00D328E8"/>
    <w:rsid w:val="00D41DE6"/>
    <w:rsid w:val="00D42155"/>
    <w:rsid w:val="00D42EB6"/>
    <w:rsid w:val="00D44FBC"/>
    <w:rsid w:val="00D453CF"/>
    <w:rsid w:val="00D4798D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59E2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DF44E3"/>
    <w:rsid w:val="00E00886"/>
    <w:rsid w:val="00E05176"/>
    <w:rsid w:val="00E053B8"/>
    <w:rsid w:val="00E0687C"/>
    <w:rsid w:val="00E13846"/>
    <w:rsid w:val="00E16279"/>
    <w:rsid w:val="00E16432"/>
    <w:rsid w:val="00E20677"/>
    <w:rsid w:val="00E23B53"/>
    <w:rsid w:val="00E2701C"/>
    <w:rsid w:val="00E303EB"/>
    <w:rsid w:val="00E34CAE"/>
    <w:rsid w:val="00E36DB4"/>
    <w:rsid w:val="00E40CB6"/>
    <w:rsid w:val="00E50AB6"/>
    <w:rsid w:val="00E511D6"/>
    <w:rsid w:val="00E512DF"/>
    <w:rsid w:val="00E51B5D"/>
    <w:rsid w:val="00E5258F"/>
    <w:rsid w:val="00E532E4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90A70"/>
    <w:rsid w:val="00E9279E"/>
    <w:rsid w:val="00E951E1"/>
    <w:rsid w:val="00E95B0E"/>
    <w:rsid w:val="00E96C47"/>
    <w:rsid w:val="00EA0FAB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296F"/>
    <w:rsid w:val="00EC3D19"/>
    <w:rsid w:val="00EC7DC9"/>
    <w:rsid w:val="00EE3A0C"/>
    <w:rsid w:val="00EE4EB9"/>
    <w:rsid w:val="00EE5440"/>
    <w:rsid w:val="00EE56AE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24436"/>
    <w:rsid w:val="00F2479C"/>
    <w:rsid w:val="00F27B52"/>
    <w:rsid w:val="00F30686"/>
    <w:rsid w:val="00F32E84"/>
    <w:rsid w:val="00F33B24"/>
    <w:rsid w:val="00F3460C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4CF"/>
    <w:rsid w:val="00F57862"/>
    <w:rsid w:val="00F62605"/>
    <w:rsid w:val="00F63764"/>
    <w:rsid w:val="00F648F2"/>
    <w:rsid w:val="00F707A4"/>
    <w:rsid w:val="00F70F9F"/>
    <w:rsid w:val="00F71326"/>
    <w:rsid w:val="00F7141D"/>
    <w:rsid w:val="00F73732"/>
    <w:rsid w:val="00F758FC"/>
    <w:rsid w:val="00F77C08"/>
    <w:rsid w:val="00F77CC9"/>
    <w:rsid w:val="00F800EB"/>
    <w:rsid w:val="00F86167"/>
    <w:rsid w:val="00F93AE9"/>
    <w:rsid w:val="00F940EE"/>
    <w:rsid w:val="00F962FD"/>
    <w:rsid w:val="00F9660F"/>
    <w:rsid w:val="00F9688B"/>
    <w:rsid w:val="00FA07EE"/>
    <w:rsid w:val="00FA3260"/>
    <w:rsid w:val="00FB0062"/>
    <w:rsid w:val="00FB05FE"/>
    <w:rsid w:val="00FB1B79"/>
    <w:rsid w:val="00FB235B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31C9F-BC86-4323-8287-33E2B6E8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330171-6E1D-4ADA-9663-0F5C01B94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Pena Fundora, Dianelys</dc:creator>
  <cp:lastModifiedBy>Rodriguez-Zas, Sandra Luisa</cp:lastModifiedBy>
  <cp:revision>5</cp:revision>
  <cp:lastPrinted>2014-07-30T19:33:00Z</cp:lastPrinted>
  <dcterms:created xsi:type="dcterms:W3CDTF">2015-12-17T14:54:00Z</dcterms:created>
  <dcterms:modified xsi:type="dcterms:W3CDTF">2016-02-24T01:18:00Z</dcterms:modified>
</cp:coreProperties>
</file>